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41E40" w14:textId="379A87AB" w:rsidR="005A59C7" w:rsidRDefault="005A59C7" w:rsidP="00093F2C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lang w:val="en-US" w:eastAsia="pl-P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"/>
        <w:gridCol w:w="94"/>
        <w:gridCol w:w="145"/>
        <w:gridCol w:w="1442"/>
        <w:gridCol w:w="976"/>
        <w:gridCol w:w="553"/>
        <w:gridCol w:w="200"/>
        <w:gridCol w:w="508"/>
        <w:gridCol w:w="202"/>
        <w:gridCol w:w="602"/>
        <w:gridCol w:w="200"/>
        <w:gridCol w:w="602"/>
        <w:gridCol w:w="215"/>
      </w:tblGrid>
      <w:tr w:rsidR="001111EC" w:rsidRPr="001111EC" w14:paraId="42762EDD" w14:textId="77777777" w:rsidTr="001111EC">
        <w:trPr>
          <w:cantSplit/>
          <w:tblHeader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3796074" w14:textId="16E56DE7" w:rsidR="001111EC" w:rsidRPr="001111EC" w:rsidRDefault="00E27A45" w:rsidP="00093F2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32"/>
                <w:szCs w:val="32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S1 </w:t>
            </w:r>
            <w:r w:rsidR="00093F2C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Table. </w:t>
            </w:r>
            <w:r w:rsidR="00093F2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Marital satisfaction across different levels of number of children </w:t>
            </w:r>
          </w:p>
        </w:tc>
      </w:tr>
      <w:tr w:rsidR="00093F2C" w:rsidRPr="00093F2C" w14:paraId="3E3702D6" w14:textId="77777777" w:rsidTr="001E41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F09D44" w14:textId="77777777" w:rsidR="001111EC" w:rsidRPr="001111EC" w:rsidRDefault="001111EC" w:rsidP="001111E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pl-PL"/>
              </w:rPr>
            </w:pPr>
          </w:p>
        </w:tc>
        <w:tc>
          <w:tcPr>
            <w:tcW w:w="59" w:type="dxa"/>
            <w:vAlign w:val="center"/>
            <w:hideMark/>
          </w:tcPr>
          <w:p w14:paraId="0BCE1066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33" w:type="dxa"/>
            <w:gridSpan w:val="2"/>
            <w:vAlign w:val="center"/>
            <w:hideMark/>
          </w:tcPr>
          <w:p w14:paraId="7B57D299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337249A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5840CE0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55EEBAA0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27A7061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E36146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BBA759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B3EBD9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0FCDEA5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1FF612A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1E41A3" w:rsidRPr="001111EC" w14:paraId="69C148BD" w14:textId="77777777" w:rsidTr="001E41A3">
        <w:trPr>
          <w:cantSplit/>
          <w:tblHeader/>
          <w:tblCellSpacing w:w="15" w:type="dxa"/>
        </w:trPr>
        <w:tc>
          <w:tcPr>
            <w:tcW w:w="34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74A7FA" w14:textId="77777777" w:rsidR="001111EC" w:rsidRPr="001111EC" w:rsidRDefault="001111EC" w:rsidP="00111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pl-PL"/>
              </w:rPr>
            </w:pPr>
            <w:r w:rsidRPr="001111E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5D12AA" w14:textId="77777777" w:rsidR="001111EC" w:rsidRPr="001111EC" w:rsidRDefault="00093F2C" w:rsidP="001E4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Number of childr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A1CC5E" w14:textId="77777777" w:rsidR="001111EC" w:rsidRPr="001111EC" w:rsidRDefault="001111EC" w:rsidP="00111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29E600" w14:textId="77777777" w:rsidR="001111EC" w:rsidRPr="001111EC" w:rsidRDefault="001111EC" w:rsidP="00111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695C26" w14:textId="77777777" w:rsidR="001111EC" w:rsidRPr="001111EC" w:rsidRDefault="001111EC" w:rsidP="00111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0108F4" w14:textId="77777777" w:rsidR="001111EC" w:rsidRPr="001111EC" w:rsidRDefault="001111EC" w:rsidP="00111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SE</w:t>
            </w:r>
          </w:p>
        </w:tc>
      </w:tr>
      <w:tr w:rsidR="00093F2C" w:rsidRPr="001111EC" w14:paraId="0E7CDB54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05B2B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658AA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435A6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AC425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3AB0A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58941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F6EAA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52089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E0B20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D9F13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C443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1</w:t>
            </w:r>
            <w:r w:rsidR="001E41A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1C12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1111EC" w14:paraId="5E71EDF9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6E248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3C9E9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5BCBF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6C1B5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1F9D3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9C88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FAC35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E1EB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CDB1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E23A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A98DB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6E592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1111EC" w14:paraId="5880A56E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364CA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E727A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A64AD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4F6B8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9E1B0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3F102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1ABEC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D608A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D65DF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A10C0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16F9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1</w:t>
            </w:r>
            <w:r w:rsidR="001E41A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2C587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1111EC" w14:paraId="1DB26606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7618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629F9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527CC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49DFE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DEDCB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85A64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0796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E64C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CB92D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8C47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70B1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21C3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1111EC" w14:paraId="02E8DFDC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0A328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03177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66657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0F5B8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F4CB7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EDD2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6F563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0B71A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D15A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4336E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5F0A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E33DF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1111EC" w14:paraId="259DCE16" w14:textId="77777777" w:rsidTr="001E41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E0B97D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38BD96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CE17C8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7329E5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1B3904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672DFD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5C0D16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6EFE74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246C8D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6530D8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F9D39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1111E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4</w:t>
            </w:r>
            <w:r w:rsidR="001E41A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0F4383" w14:textId="77777777" w:rsidR="001111EC" w:rsidRPr="001111EC" w:rsidRDefault="001111EC" w:rsidP="001111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</w:tr>
      <w:tr w:rsidR="001111EC" w:rsidRPr="001111EC" w14:paraId="0D37FD96" w14:textId="77777777" w:rsidTr="001111EC">
        <w:trPr>
          <w:cantSplit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F7DF23" w14:textId="77777777" w:rsidR="001111EC" w:rsidRPr="001111EC" w:rsidRDefault="001111EC" w:rsidP="00111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tbl>
      <w:tblPr>
        <w:tblpPr w:leftFromText="141" w:rightFromText="141" w:vertAnchor="text" w:horzAnchor="margin" w:tblpY="244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6"/>
        <w:gridCol w:w="248"/>
        <w:gridCol w:w="1250"/>
        <w:gridCol w:w="249"/>
        <w:gridCol w:w="759"/>
        <w:gridCol w:w="249"/>
        <w:gridCol w:w="969"/>
        <w:gridCol w:w="249"/>
        <w:gridCol w:w="969"/>
        <w:gridCol w:w="249"/>
        <w:gridCol w:w="903"/>
        <w:gridCol w:w="249"/>
        <w:gridCol w:w="829"/>
        <w:gridCol w:w="264"/>
      </w:tblGrid>
      <w:tr w:rsidR="00093F2C" w:rsidRPr="005A59C7" w14:paraId="2A26911A" w14:textId="77777777" w:rsidTr="00093F2C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081BFD" w14:textId="337D3B06" w:rsidR="00093F2C" w:rsidRPr="00EB0114" w:rsidRDefault="00E27A45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S2 </w:t>
            </w:r>
            <w:r w:rsidR="00093F2C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>Table. Results of the ANOVA analysis with the marital satisfaction as a dependent variable and categorized variable children as a fixed factor.</w:t>
            </w:r>
          </w:p>
        </w:tc>
      </w:tr>
      <w:tr w:rsidR="00093F2C" w:rsidRPr="005A59C7" w14:paraId="48D5A378" w14:textId="77777777" w:rsidTr="00093F2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996445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BA86C08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74534E3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50ADB55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C8D10E2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ACDB978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515104BD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C2F9FD4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A134156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0FBE585C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14508C47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12244E0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AB93159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DA6F36E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093F2C" w:rsidRPr="00E00AAF" w14:paraId="4745FD2C" w14:textId="77777777" w:rsidTr="00093F2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ED0AA2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BDD31A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5855A7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DAACE8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27ED76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CDB602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CC6B88" w14:textId="77777777" w:rsidR="00093F2C" w:rsidRPr="00EB0114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η²</w:t>
            </w:r>
          </w:p>
        </w:tc>
      </w:tr>
      <w:tr w:rsidR="00093F2C" w:rsidRPr="00E00AAF" w14:paraId="0F3EAC7E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E66BC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82DC3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06829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87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8A9F6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D1DA1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68C77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7AF7C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7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4045C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80EDF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7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2F457F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9F3BA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7F133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D0813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B6C82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093F2C" w:rsidRPr="00E00AAF" w14:paraId="1C290CF2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C1B96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B4413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F6D0A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87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A6CDD4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33CDE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2FE6C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72CAE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7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9F8EF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FCE0D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7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0B1C7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0C5E2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4377C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16325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546C7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093F2C" w:rsidRPr="00E00AAF" w14:paraId="7E9D6110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E272C8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5A5ED1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F42AA7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089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152163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AE88D7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C46A95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39C519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4B2A4D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A273C2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3FC4A0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66FE61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3970F4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AF36CD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B011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D6418B" w14:textId="77777777" w:rsidR="00093F2C" w:rsidRPr="00EB0114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093F2C" w:rsidRPr="005A59C7" w14:paraId="2EE125B1" w14:textId="77777777" w:rsidTr="00093F2C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A18E68" w14:textId="77777777" w:rsidR="00093F2C" w:rsidRPr="00EB0114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Note. </w:t>
            </w:r>
            <w:proofErr w:type="spellStart"/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  <w:proofErr w:type="spellEnd"/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Children–a categorized variable with 6 levels (i.e., 0, 1, 2, 3, 4, 5 or more children).</w:t>
            </w:r>
          </w:p>
        </w:tc>
      </w:tr>
    </w:tbl>
    <w:p w14:paraId="0E6FBF29" w14:textId="77777777" w:rsidR="00054F73" w:rsidRDefault="00054F73" w:rsidP="00054F73">
      <w:pPr>
        <w:rPr>
          <w:rFonts w:ascii="Times New Roman" w:eastAsia="Times New Roman" w:hAnsi="Times New Roman" w:cs="Times New Roman"/>
          <w:color w:val="333333"/>
          <w:lang w:val="en-US" w:eastAsia="pl-P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"/>
        <w:gridCol w:w="259"/>
        <w:gridCol w:w="1681"/>
        <w:gridCol w:w="259"/>
        <w:gridCol w:w="470"/>
        <w:gridCol w:w="259"/>
        <w:gridCol w:w="870"/>
        <w:gridCol w:w="259"/>
        <w:gridCol w:w="931"/>
        <w:gridCol w:w="259"/>
        <w:gridCol w:w="931"/>
        <w:gridCol w:w="259"/>
        <w:gridCol w:w="880"/>
        <w:gridCol w:w="259"/>
        <w:gridCol w:w="870"/>
        <w:gridCol w:w="274"/>
      </w:tblGrid>
      <w:tr w:rsidR="00093F2C" w:rsidRPr="00093F2C" w14:paraId="14E01062" w14:textId="77777777" w:rsidTr="00093F2C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00542C9" w14:textId="5F3DF232" w:rsidR="00093F2C" w:rsidRPr="00093F2C" w:rsidRDefault="00E27A45" w:rsidP="00093F2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S3 </w:t>
            </w:r>
            <w:r w:rsidR="00093F2C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Table. </w:t>
            </w:r>
            <w:r w:rsidR="00093F2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Tuckey post-hoc tests for the </w:t>
            </w:r>
            <w:r w:rsidR="00093F2C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ANOVA analysis with the marital satisfaction as a dependent variable and categorized variable children as a fixed </w:t>
            </w:r>
            <w:proofErr w:type="gramStart"/>
            <w:r w:rsidR="00093F2C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>factor..</w:t>
            </w:r>
            <w:proofErr w:type="gramEnd"/>
          </w:p>
        </w:tc>
      </w:tr>
      <w:tr w:rsidR="00093F2C" w:rsidRPr="00093F2C" w14:paraId="5221675C" w14:textId="77777777" w:rsidTr="00093F2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E140B6" w14:textId="77777777" w:rsidR="00093F2C" w:rsidRPr="00093F2C" w:rsidRDefault="00093F2C" w:rsidP="00093F2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67C8066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156B3AE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637DFE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08952B30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5DA67F7E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5775E14F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0517A0D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0C42335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F8783F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CDE8128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F0DC10F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0DB43B03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56489E68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AF1DE16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BE1D7D1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093F2C" w:rsidRPr="00093F2C" w14:paraId="6E50D0FA" w14:textId="77777777" w:rsidTr="00093F2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8706C4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pl-PL"/>
              </w:rPr>
            </w:pPr>
            <w:r w:rsidRPr="00093F2C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1B7EF1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E1D969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E86A1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5FC77F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753A76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50AD37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11E37B" w14:textId="77777777" w:rsidR="00093F2C" w:rsidRPr="00093F2C" w:rsidRDefault="00093F2C" w:rsidP="00093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pl-PL"/>
              </w:rPr>
              <w:t>5</w:t>
            </w:r>
          </w:p>
        </w:tc>
      </w:tr>
      <w:tr w:rsidR="00093F2C" w:rsidRPr="00093F2C" w14:paraId="637F8F48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E0B38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13BAE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B8855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A041C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CA13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12B7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D83C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5DD7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EB69D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0737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B3CB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4AB8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4D6E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4F74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ED10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5036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6A40B794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89E5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F39A2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2E760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31A8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D7FE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109CD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1D67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E4B2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61DE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57DE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D05F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A2A1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DCD5D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C18D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0CDF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A2D8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02A425C3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FA36C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BD4D55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CB3AF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6198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DA7B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8956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8CD3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66CD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91E4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ABAB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B0A0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C83D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9912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2C07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F592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2</w:t>
            </w:r>
            <w:r w:rsidR="00213A2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BD19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76EF990C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95B2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A61DB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8B6A5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3B89A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DAB9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B6EF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C76F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C798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033A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A32E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FD2A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26CB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0E2CC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988C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1C80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3D78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231513DE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F671B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3597E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CF2B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83C4F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E76D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215A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4C78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7C1E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6099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BB84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A743C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9EAD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38AD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0</w:t>
            </w:r>
            <w:r w:rsidR="00213A2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2CF5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9505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9</w:t>
            </w:r>
            <w:r w:rsidR="00213A2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CE11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28EEF6E9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7E890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1E702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7F39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8ED1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BF09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A4A1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84D4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8CA1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D005D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3B1E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B99CB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7DC2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5DB7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09A5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E44C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1C7E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7A8AA4B3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30423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29519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EA69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9C5C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50B6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268E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EFF5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5B65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21C5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75BB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7BC8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8508C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6EBF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-0.00</w:t>
            </w:r>
            <w:r w:rsidR="00213A2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74C2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163C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EEEC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5AF638C1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D5C8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30699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102D6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68AC2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6051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E7B0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1B6EC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3423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11B7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68C8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8EB2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243A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A73F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FFFA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0A97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188B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7226EDA4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C3C60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4F6CF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0D2510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3A3B1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B7EB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8FBE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4F3C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92D3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7ECCC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41DE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C384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7E45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EE02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AF5A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E5F83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2CA4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51C61860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7A357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216B3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D9F8D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ECBDA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F25B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5B35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D173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0B5A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5C09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AB43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0FE9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2F74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59A09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3486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D581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8EE2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0AC963BA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20786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761B1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B9E1D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D9E11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5E2B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78018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9C4A0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918E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D032D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FA41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7294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651B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AC98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2224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9B64A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30D1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35D215BD" w14:textId="77777777" w:rsidTr="00093F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039788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D928C2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FD40C4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AA7213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E718B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AB3DA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6A0DF5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A6505E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65C9E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FEFBF4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14C576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E82997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906B02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660DC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2C8F1F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</w:pPr>
            <w:r w:rsidRPr="00093F2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7B78B1" w14:textId="77777777" w:rsidR="00093F2C" w:rsidRPr="00093F2C" w:rsidRDefault="00093F2C" w:rsidP="00093F2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pl-PL"/>
              </w:rPr>
            </w:pPr>
          </w:p>
        </w:tc>
      </w:tr>
      <w:tr w:rsidR="00093F2C" w:rsidRPr="00093F2C" w14:paraId="196457F4" w14:textId="77777777" w:rsidTr="00093F2C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98BBAA" w14:textId="77777777" w:rsidR="00093F2C" w:rsidRPr="00093F2C" w:rsidRDefault="00093F2C" w:rsidP="0009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14:paraId="398EF466" w14:textId="77777777" w:rsidR="00EB0114" w:rsidRPr="00093F2C" w:rsidRDefault="00EB0114" w:rsidP="00EB011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221"/>
        <w:gridCol w:w="1097"/>
        <w:gridCol w:w="221"/>
        <w:gridCol w:w="667"/>
        <w:gridCol w:w="221"/>
        <w:gridCol w:w="974"/>
        <w:gridCol w:w="221"/>
        <w:gridCol w:w="974"/>
        <w:gridCol w:w="221"/>
        <w:gridCol w:w="794"/>
        <w:gridCol w:w="221"/>
        <w:gridCol w:w="729"/>
        <w:gridCol w:w="236"/>
      </w:tblGrid>
      <w:tr w:rsidR="00EC283B" w:rsidRPr="005A59C7" w14:paraId="653A5A60" w14:textId="77777777" w:rsidTr="006F4420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42AED8" w14:textId="09F5D935" w:rsidR="00EC283B" w:rsidRPr="00E00AAF" w:rsidRDefault="00E27A45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S4 </w:t>
            </w:r>
            <w:r w:rsidR="00EC283B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>Table. Results of the ANCOVA analysis with the marital satisfaction as a dependent variable</w:t>
            </w:r>
            <w:r w:rsidR="00E00AAF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 and added remaining variables of interest as independent variables</w:t>
            </w:r>
            <w:r w:rsidR="00EB0114"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>.</w:t>
            </w:r>
          </w:p>
        </w:tc>
      </w:tr>
      <w:tr w:rsidR="00E00AAF" w:rsidRPr="005A59C7" w14:paraId="21209A2C" w14:textId="77777777" w:rsidTr="006F442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AA00C6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6EC74FC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850C536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3DAA5E0B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BE69307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7A354DF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FFBED56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ECD05E2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1A67A2DE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14DFEA8E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6D35FD22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B3D005B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E437866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7D6EDCFC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00AAF" w:rsidRPr="00E00AAF" w14:paraId="24FCF923" w14:textId="77777777" w:rsidTr="006F442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C74FBD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4B09FC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CAD9FF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19D01F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20FDA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36E8D4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8EBD31" w14:textId="77777777" w:rsidR="00EC283B" w:rsidRPr="00E00AAF" w:rsidRDefault="00EC283B" w:rsidP="006F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pl-PL"/>
              </w:rPr>
              <w:t>η²</w:t>
            </w:r>
          </w:p>
        </w:tc>
      </w:tr>
      <w:tr w:rsidR="00C20D55" w:rsidRPr="00E00AAF" w14:paraId="5AABCBCE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E829E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5A524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D235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09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131C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F2DC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B212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2A49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FFD4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48C3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2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5259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0612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D12A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07A0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78DE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777B6311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68577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AE1B8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2589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4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D5F5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3049B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84CD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8B4C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B82F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C2DA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3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1078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BDE4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A2D4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778B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0189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5DF658BD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46EB2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Sex (-0.5-Men, 0.5-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795AF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6071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A866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3C4A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B6E2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E300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45BA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DB00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5B3A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A350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2520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268C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A930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3C7AE4D2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74086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323CD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1687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21DE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33F3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C7E8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E528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04D2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C717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9A0B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79F6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B86E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39DF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F05B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7EC2F7C0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90DA0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Marriag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C9BF3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7978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D4FF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09CF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3072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61EF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E9B6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CCF1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3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20EF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59AA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B195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6FCB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8B19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7ECCEFC4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77C89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149F1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E88E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6E48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ADEF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7CF1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FA14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A31F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C04D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338E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9B1C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524C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10D8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10FE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3736E4D5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733C2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Materi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94F33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03A6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0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E852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7C28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E6AE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883D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0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70AC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634B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07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0121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2C12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8522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568D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4719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6C4CDE68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58895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5A7BB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05E1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76CA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1297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1E89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5DC6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6121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0198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0137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81B7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19C1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DD04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B4CC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1CF0EBC0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D2880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Individua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7A5EC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5060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3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53CB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63FB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670F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9BE9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3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2143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EDFB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4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8755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AAE5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E7B9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76C9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D354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5EF68FDF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190DA8C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1D16BD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FFDF70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CFA7B0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04E407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50CD4C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4C8AC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B74A0A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43EE8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226BF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93A72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7819D7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831E4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B2D2BD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17C437B5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A3887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 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Marriag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756B5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6120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F74A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C2FF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A1BF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05DE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01C9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5E8B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D3A6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6424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A8FB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8301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A405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203005BB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9E143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39E41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B186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23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4EE5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7F97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A01C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2138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396F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2ECF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A009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5B5E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FAA3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2F22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F9B2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07DB160E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89340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 Materi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5E08D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48D6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1EFA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3B2D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0751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7BF0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75B2F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2016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C926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945E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C33A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7052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DA7C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15E84EE6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9BB93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 xml:space="preserve"> Religi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DE1D9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E2DF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3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5C7A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A101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9015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4B05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E7FC7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8E4A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817E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9FF3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FC17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D8A5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1B1A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0DE83D58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78621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Children </w:t>
            </w:r>
            <w:r w:rsidR="006179DB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val="en-US" w:eastAsia="pl-PL"/>
              </w:rPr>
              <w:t>x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  <w:t xml:space="preserve"> </w:t>
            </w: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Individua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158C8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7E4B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8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E4E8C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8135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A0F0D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02C88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929D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6B4B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1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F65E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5738A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E2B15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79614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541C0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C20D55" w:rsidRPr="00E00AAF" w14:paraId="42061E6C" w14:textId="77777777" w:rsidTr="006F44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86143D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E00AA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C335A3" w14:textId="77777777" w:rsidR="00C20D55" w:rsidRPr="00E00AAF" w:rsidRDefault="00C20D55" w:rsidP="00C2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ED810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667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7B1EE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5DD426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7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A060D1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AEEF7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24A0C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382319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A729D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FDA41B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8D68DE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FCC3F2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  <w:r w:rsidRPr="00C3240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5F6B3" w14:textId="77777777" w:rsidR="00C20D55" w:rsidRPr="00C3240B" w:rsidRDefault="00C20D55" w:rsidP="00C2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l-PL"/>
              </w:rPr>
            </w:pPr>
          </w:p>
        </w:tc>
      </w:tr>
      <w:tr w:rsidR="00EC283B" w:rsidRPr="005A59C7" w14:paraId="0204F0A5" w14:textId="77777777" w:rsidTr="006F4420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C9F690" w14:textId="77777777" w:rsidR="00EC283B" w:rsidRPr="00E00AAF" w:rsidRDefault="00EC283B" w:rsidP="006F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Note. </w:t>
            </w:r>
            <w:proofErr w:type="spellStart"/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  <w:proofErr w:type="spellEnd"/>
            <w:r w:rsidRPr="00E00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Children–a categorized variable with 6 levels (i.e., 0, 1, 2, 3, 4, 5 or more children).</w:t>
            </w:r>
          </w:p>
        </w:tc>
      </w:tr>
    </w:tbl>
    <w:p w14:paraId="1290A703" w14:textId="77777777" w:rsidR="006147EC" w:rsidRPr="00E00AAF" w:rsidRDefault="006147EC" w:rsidP="006147E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val="en-US" w:eastAsia="pl-PL"/>
        </w:rPr>
      </w:pPr>
      <w:r w:rsidRPr="00E00AAF">
        <w:rPr>
          <w:rFonts w:ascii="Times New Roman" w:eastAsia="Times New Roman" w:hAnsi="Times New Roman" w:cs="Times New Roman"/>
          <w:color w:val="333333"/>
          <w:lang w:val="en-US" w:eastAsia="pl-PL"/>
        </w:rPr>
        <w:t> </w:t>
      </w:r>
    </w:p>
    <w:p w14:paraId="5263D2FE" w14:textId="77777777" w:rsidR="003A6761" w:rsidRPr="00E00AAF" w:rsidRDefault="003A6761">
      <w:pPr>
        <w:rPr>
          <w:rFonts w:ascii="Times New Roman" w:hAnsi="Times New Roman" w:cs="Times New Roman"/>
          <w:lang w:val="en-US"/>
        </w:rPr>
      </w:pPr>
    </w:p>
    <w:sectPr w:rsidR="003A6761" w:rsidRPr="00E00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7EC"/>
    <w:rsid w:val="00054F73"/>
    <w:rsid w:val="00093F2C"/>
    <w:rsid w:val="001111EC"/>
    <w:rsid w:val="001E41A3"/>
    <w:rsid w:val="00213A23"/>
    <w:rsid w:val="003A6761"/>
    <w:rsid w:val="00496D6E"/>
    <w:rsid w:val="005A59C7"/>
    <w:rsid w:val="006147EC"/>
    <w:rsid w:val="006179DB"/>
    <w:rsid w:val="00C20D55"/>
    <w:rsid w:val="00CE0634"/>
    <w:rsid w:val="00D16316"/>
    <w:rsid w:val="00E00AAF"/>
    <w:rsid w:val="00E27A45"/>
    <w:rsid w:val="00EB0114"/>
    <w:rsid w:val="00EC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778F2"/>
  <w15:chartTrackingRefBased/>
  <w15:docId w15:val="{75A94C8E-B0D6-4BEA-BFB1-CECC1A9B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4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A5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176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8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7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4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wal</dc:creator>
  <cp:keywords/>
  <dc:description/>
  <cp:lastModifiedBy>chn off27</cp:lastModifiedBy>
  <cp:revision>8</cp:revision>
  <dcterms:created xsi:type="dcterms:W3CDTF">2020-11-11T15:16:00Z</dcterms:created>
  <dcterms:modified xsi:type="dcterms:W3CDTF">2021-04-15T12:26:00Z</dcterms:modified>
</cp:coreProperties>
</file>